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D56" w:rsidRPr="00341F80" w:rsidRDefault="00771D56" w:rsidP="00771D5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41F80">
        <w:rPr>
          <w:rFonts w:ascii="Times New Roman" w:hAnsi="Times New Roman" w:cs="Times New Roman"/>
          <w:b/>
          <w:sz w:val="24"/>
          <w:szCs w:val="24"/>
        </w:rPr>
        <w:t>Supplementary Data. Table S1</w:t>
      </w:r>
    </w:p>
    <w:p w:rsidR="00771D56" w:rsidRPr="00DA739E" w:rsidRDefault="00771D56" w:rsidP="00771D56">
      <w:pPr>
        <w:rPr>
          <w:rFonts w:ascii="Times New Roman" w:hAnsi="Times New Roman" w:cs="Times New Roman"/>
          <w:sz w:val="24"/>
          <w:szCs w:val="24"/>
        </w:rPr>
      </w:pPr>
      <w:r w:rsidRPr="00DA739E">
        <w:rPr>
          <w:rFonts w:ascii="Times New Roman" w:hAnsi="Times New Roman" w:cs="Times New Roman"/>
          <w:sz w:val="24"/>
          <w:szCs w:val="24"/>
        </w:rPr>
        <w:t xml:space="preserve">Location and characteristics of the 15 </w:t>
      </w:r>
      <w:proofErr w:type="spellStart"/>
      <w:r w:rsidRPr="00DA739E">
        <w:rPr>
          <w:rFonts w:ascii="Times New Roman" w:hAnsi="Times New Roman" w:cs="Times New Roman"/>
          <w:i/>
          <w:sz w:val="24"/>
          <w:szCs w:val="24"/>
        </w:rPr>
        <w:t>Polemonium</w:t>
      </w:r>
      <w:proofErr w:type="spellEnd"/>
      <w:r w:rsidRPr="00DA73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A739E">
        <w:rPr>
          <w:rFonts w:ascii="Times New Roman" w:hAnsi="Times New Roman" w:cs="Times New Roman"/>
          <w:i/>
          <w:sz w:val="24"/>
          <w:szCs w:val="24"/>
        </w:rPr>
        <w:t>caeruleum</w:t>
      </w:r>
      <w:proofErr w:type="spellEnd"/>
      <w:r w:rsidRPr="00DA739E">
        <w:rPr>
          <w:rFonts w:ascii="Times New Roman" w:hAnsi="Times New Roman" w:cs="Times New Roman"/>
          <w:sz w:val="24"/>
          <w:szCs w:val="24"/>
        </w:rPr>
        <w:t xml:space="preserve"> populations studied.</w:t>
      </w:r>
    </w:p>
    <w:tbl>
      <w:tblPr>
        <w:tblW w:w="8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5"/>
        <w:gridCol w:w="1535"/>
        <w:gridCol w:w="773"/>
        <w:gridCol w:w="774"/>
        <w:gridCol w:w="1535"/>
        <w:gridCol w:w="2178"/>
      </w:tblGrid>
      <w:tr w:rsidR="00771D56" w:rsidRPr="00DA739E" w:rsidTr="0038797F">
        <w:tc>
          <w:tcPr>
            <w:tcW w:w="1535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b/>
                <w:sz w:val="18"/>
                <w:szCs w:val="18"/>
              </w:rPr>
              <w:t>Population code</w:t>
            </w:r>
          </w:p>
        </w:tc>
        <w:tc>
          <w:tcPr>
            <w:tcW w:w="1535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b/>
                <w:sz w:val="18"/>
                <w:szCs w:val="18"/>
              </w:rPr>
              <w:t>Coordinates</w:t>
            </w:r>
          </w:p>
        </w:tc>
        <w:tc>
          <w:tcPr>
            <w:tcW w:w="1547" w:type="dxa"/>
            <w:gridSpan w:val="2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b/>
                <w:sz w:val="18"/>
                <w:szCs w:val="18"/>
              </w:rPr>
              <w:t>No. of flowering shoots in a given year</w:t>
            </w:r>
          </w:p>
        </w:tc>
        <w:tc>
          <w:tcPr>
            <w:tcW w:w="1535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b/>
                <w:sz w:val="18"/>
                <w:szCs w:val="18"/>
              </w:rPr>
              <w:t>Size class</w:t>
            </w:r>
          </w:p>
        </w:tc>
        <w:tc>
          <w:tcPr>
            <w:tcW w:w="2178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b/>
                <w:sz w:val="18"/>
                <w:szCs w:val="18"/>
              </w:rPr>
              <w:t>Habitat</w:t>
            </w: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BBR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1°33'59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°26'34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wet meadow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BIA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2°41'20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3°52'42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multispecies meadow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BOB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3°57'46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6°34'24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wet meadow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CZL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°35'45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9°51'46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wet meadow surrounded by deciduous forest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201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DRO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2°33'07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2°27'36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meadow colonizing by trees and shrubs</w:t>
            </w:r>
          </w:p>
        </w:tc>
      </w:tr>
      <w:tr w:rsidR="00771D56" w:rsidRPr="00DA739E" w:rsidTr="0038797F">
        <w:trPr>
          <w:trHeight w:val="201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201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KCZ</w:t>
            </w:r>
          </w:p>
        </w:tc>
        <w:tc>
          <w:tcPr>
            <w:tcW w:w="1535" w:type="dxa"/>
            <w:vMerge w:val="restart"/>
            <w:vAlign w:val="center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°22'44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°19'13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wet meadow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  <w:vAlign w:val="center"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  <w:vAlign w:val="center"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  <w:vAlign w:val="center"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KLE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3°02'55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1°51'41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meadow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KOP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3°15'55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2°36'38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deciduous forest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MAL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°49'36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°18'19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wet meadow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60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ORZ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2°40'47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3°31'47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wet meadow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ROS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3°54'40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2°56'17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fen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201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SIE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2°53'51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3°53'34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a drainage ditch on the border of a meadow and a forest</w:t>
            </w:r>
          </w:p>
        </w:tc>
      </w:tr>
      <w:tr w:rsidR="00771D56" w:rsidRPr="00DA739E" w:rsidTr="0038797F">
        <w:trPr>
          <w:trHeight w:val="201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201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201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SPN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4°42'42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7°26'32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sedgeland</w:t>
            </w:r>
            <w:proofErr w:type="spellEnd"/>
          </w:p>
        </w:tc>
      </w:tr>
      <w:tr w:rsidR="00771D56" w:rsidRPr="00DA739E" w:rsidTr="0038797F">
        <w:trPr>
          <w:trHeight w:val="201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201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PN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4°07'06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3°04'28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wet meadow surrounded by alder car and spruce forest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3"/>
        </w:trPr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ZED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53°06'36" N</w:t>
            </w:r>
          </w:p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3°27'38" E</w:t>
            </w: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535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2178" w:type="dxa"/>
            <w:vMerge w:val="restart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wet meadow</w:t>
            </w: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D56" w:rsidRPr="00DA739E" w:rsidTr="0038797F">
        <w:trPr>
          <w:trHeight w:val="150"/>
        </w:trPr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74" w:type="dxa"/>
          </w:tcPr>
          <w:p w:rsidR="00771D56" w:rsidRPr="00DA739E" w:rsidRDefault="00771D56" w:rsidP="0038797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39E">
              <w:rPr>
                <w:rFonts w:ascii="Times New Roman" w:hAnsi="Times New Roman" w:cs="Times New Roman"/>
                <w:sz w:val="18"/>
                <w:szCs w:val="18"/>
              </w:rPr>
              <w:t>15000</w:t>
            </w:r>
          </w:p>
        </w:tc>
        <w:tc>
          <w:tcPr>
            <w:tcW w:w="1535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Merge/>
          </w:tcPr>
          <w:p w:rsidR="00771D56" w:rsidRPr="00DA739E" w:rsidRDefault="00771D56" w:rsidP="0038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10817" w:rsidRDefault="001A1D44"/>
    <w:sectPr w:rsidR="005108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D56"/>
    <w:rsid w:val="00123636"/>
    <w:rsid w:val="001A1D44"/>
    <w:rsid w:val="00771D56"/>
    <w:rsid w:val="008D2F22"/>
    <w:rsid w:val="00CE7B01"/>
    <w:rsid w:val="00F7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1D56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71D56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1D56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71D56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 Ryniewicz</dc:creator>
  <cp:lastModifiedBy>Justyna Ryniewicz</cp:lastModifiedBy>
  <cp:revision>2</cp:revision>
  <dcterms:created xsi:type="dcterms:W3CDTF">2021-06-24T08:09:00Z</dcterms:created>
  <dcterms:modified xsi:type="dcterms:W3CDTF">2021-06-24T08:19:00Z</dcterms:modified>
</cp:coreProperties>
</file>